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DB453A" w14:textId="77777777" w:rsidR="00031B0B" w:rsidRPr="008B5516" w:rsidRDefault="00031B0B" w:rsidP="00031B0B">
      <w:pPr>
        <w:rPr>
          <w:rFonts w:ascii="Arial" w:hAnsi="Arial" w:cs="Arial"/>
          <w:color w:val="000000"/>
          <w:sz w:val="22"/>
          <w:szCs w:val="22"/>
        </w:rPr>
      </w:pPr>
      <w:r w:rsidRPr="008B5516">
        <w:rPr>
          <w:rFonts w:ascii="Arial" w:hAnsi="Arial" w:cs="Arial"/>
          <w:color w:val="000000"/>
          <w:sz w:val="22"/>
          <w:szCs w:val="22"/>
        </w:rPr>
        <w:t>Supplemental Table 1. High-risk criteria for monoclonal antibody therapy infusion.</w:t>
      </w:r>
    </w:p>
    <w:p w14:paraId="7BFB9FCD" w14:textId="77777777" w:rsidR="00031B0B" w:rsidRPr="008B5516" w:rsidRDefault="00031B0B" w:rsidP="00031B0B">
      <w:pPr>
        <w:rPr>
          <w:rFonts w:ascii="Arial" w:hAnsi="Arial" w:cs="Arial"/>
          <w:color w:val="000000"/>
          <w:sz w:val="22"/>
          <w:szCs w:val="22"/>
        </w:rPr>
      </w:pPr>
    </w:p>
    <w:tbl>
      <w:tblPr>
        <w:tblStyle w:val="ListTable3-Accent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66"/>
      </w:tblGrid>
      <w:tr w:rsidR="00031B0B" w:rsidRPr="008B5516" w14:paraId="36A17E21" w14:textId="77777777" w:rsidTr="00630F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066" w:type="dxa"/>
            <w:tcBorders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F2E8497" w14:textId="77777777" w:rsidR="00031B0B" w:rsidRPr="00630F33" w:rsidRDefault="00031B0B" w:rsidP="00C9518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630F33">
              <w:rPr>
                <w:rFonts w:ascii="Arial" w:hAnsi="Arial" w:cs="Arial"/>
                <w:color w:val="000000" w:themeColor="text1"/>
                <w:sz w:val="22"/>
                <w:szCs w:val="22"/>
              </w:rPr>
              <w:t>mAB</w:t>
            </w:r>
            <w:proofErr w:type="spellEnd"/>
            <w:r w:rsidRPr="00630F3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Infusion Criteria</w:t>
            </w:r>
          </w:p>
        </w:tc>
      </w:tr>
      <w:tr w:rsidR="00031B0B" w:rsidRPr="008B5516" w14:paraId="36C7F5FB" w14:textId="77777777" w:rsidTr="0063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C7099C4" w14:textId="77777777" w:rsidR="00031B0B" w:rsidRPr="00630F33" w:rsidRDefault="00031B0B" w:rsidP="00C9518A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30F33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Aged &gt;= 65 years</w:t>
            </w:r>
          </w:p>
        </w:tc>
      </w:tr>
      <w:tr w:rsidR="00031B0B" w:rsidRPr="008B5516" w14:paraId="65A2EA3B" w14:textId="77777777" w:rsidTr="00630F33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6" w:type="dxa"/>
            <w:tcBorders>
              <w:right w:val="none" w:sz="0" w:space="0" w:color="auto"/>
            </w:tcBorders>
            <w:shd w:val="clear" w:color="auto" w:fill="auto"/>
          </w:tcPr>
          <w:p w14:paraId="303468BD" w14:textId="77777777" w:rsidR="00031B0B" w:rsidRPr="00630F33" w:rsidRDefault="00031B0B" w:rsidP="00C9518A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30F33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Obesity (BMI&gt;30)</w:t>
            </w:r>
          </w:p>
        </w:tc>
      </w:tr>
      <w:tr w:rsidR="00031B0B" w:rsidRPr="008B5516" w14:paraId="591A5A5A" w14:textId="77777777" w:rsidTr="0063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600D5E4" w14:textId="77777777" w:rsidR="00031B0B" w:rsidRPr="00630F33" w:rsidRDefault="00031B0B" w:rsidP="00C9518A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30F33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History of diabetes mellitus</w:t>
            </w:r>
          </w:p>
        </w:tc>
      </w:tr>
      <w:tr w:rsidR="00031B0B" w:rsidRPr="008B5516" w14:paraId="6EAA29A5" w14:textId="77777777" w:rsidTr="00630F33">
        <w:trPr>
          <w:trHeight w:val="8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6" w:type="dxa"/>
            <w:tcBorders>
              <w:right w:val="none" w:sz="0" w:space="0" w:color="auto"/>
            </w:tcBorders>
            <w:shd w:val="clear" w:color="auto" w:fill="auto"/>
          </w:tcPr>
          <w:p w14:paraId="63091652" w14:textId="77777777" w:rsidR="00031B0B" w:rsidRPr="00630F33" w:rsidRDefault="00031B0B" w:rsidP="00C9518A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30F33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History of cardiovascular disease (including congenital heart disease) or hypertension</w:t>
            </w:r>
          </w:p>
        </w:tc>
      </w:tr>
      <w:tr w:rsidR="00031B0B" w:rsidRPr="008B5516" w14:paraId="27CA13A9" w14:textId="77777777" w:rsidTr="0063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10C8153" w14:textId="77777777" w:rsidR="00031B0B" w:rsidRPr="00630F33" w:rsidRDefault="00031B0B" w:rsidP="00C9518A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30F33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 xml:space="preserve">History of chronic lung disease (e.g. chronic obstructive pulmonary disease, moderate-to-severe asthma, interstitial lung </w:t>
            </w:r>
            <w:proofErr w:type="spellStart"/>
            <w:r w:rsidRPr="00630F33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diases</w:t>
            </w:r>
            <w:proofErr w:type="spellEnd"/>
            <w:r w:rsidRPr="00630F33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, cystic fibrosis, pulmonary hypertension)</w:t>
            </w:r>
          </w:p>
        </w:tc>
      </w:tr>
    </w:tbl>
    <w:p w14:paraId="0E611151" w14:textId="77777777" w:rsidR="008F10FC" w:rsidRDefault="008F10FC"/>
    <w:sectPr w:rsidR="008F10FC" w:rsidSect="00AB20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1B0B"/>
    <w:rsid w:val="00002188"/>
    <w:rsid w:val="00020895"/>
    <w:rsid w:val="000228AA"/>
    <w:rsid w:val="00031B0B"/>
    <w:rsid w:val="00032587"/>
    <w:rsid w:val="00043527"/>
    <w:rsid w:val="00056B59"/>
    <w:rsid w:val="0006311F"/>
    <w:rsid w:val="00070C5E"/>
    <w:rsid w:val="0007356C"/>
    <w:rsid w:val="00077C69"/>
    <w:rsid w:val="000828E8"/>
    <w:rsid w:val="000853C8"/>
    <w:rsid w:val="000866A5"/>
    <w:rsid w:val="000B5C31"/>
    <w:rsid w:val="000C0138"/>
    <w:rsid w:val="000D1D01"/>
    <w:rsid w:val="000D3AC6"/>
    <w:rsid w:val="000D499F"/>
    <w:rsid w:val="000F3131"/>
    <w:rsid w:val="00104CE0"/>
    <w:rsid w:val="00105477"/>
    <w:rsid w:val="0011359B"/>
    <w:rsid w:val="0011392F"/>
    <w:rsid w:val="00120B4B"/>
    <w:rsid w:val="001227D4"/>
    <w:rsid w:val="0013231E"/>
    <w:rsid w:val="00137CCD"/>
    <w:rsid w:val="00150FE5"/>
    <w:rsid w:val="001533CA"/>
    <w:rsid w:val="0016169E"/>
    <w:rsid w:val="00165D67"/>
    <w:rsid w:val="001702D7"/>
    <w:rsid w:val="00177AA4"/>
    <w:rsid w:val="001857C0"/>
    <w:rsid w:val="00195A38"/>
    <w:rsid w:val="001A17B3"/>
    <w:rsid w:val="001B15AB"/>
    <w:rsid w:val="001B62E4"/>
    <w:rsid w:val="001D1024"/>
    <w:rsid w:val="001F7CCD"/>
    <w:rsid w:val="00202E18"/>
    <w:rsid w:val="002168DB"/>
    <w:rsid w:val="00234AA2"/>
    <w:rsid w:val="00240ED0"/>
    <w:rsid w:val="00242907"/>
    <w:rsid w:val="00245F49"/>
    <w:rsid w:val="00246E01"/>
    <w:rsid w:val="00247C00"/>
    <w:rsid w:val="00251D89"/>
    <w:rsid w:val="00257E10"/>
    <w:rsid w:val="002606A1"/>
    <w:rsid w:val="002B0C7A"/>
    <w:rsid w:val="002C31AF"/>
    <w:rsid w:val="002E07BB"/>
    <w:rsid w:val="00300657"/>
    <w:rsid w:val="003036CD"/>
    <w:rsid w:val="003165C3"/>
    <w:rsid w:val="00322F57"/>
    <w:rsid w:val="0032378E"/>
    <w:rsid w:val="00326456"/>
    <w:rsid w:val="00330EAA"/>
    <w:rsid w:val="0033367E"/>
    <w:rsid w:val="00344A7A"/>
    <w:rsid w:val="00345B36"/>
    <w:rsid w:val="00361CA6"/>
    <w:rsid w:val="00371F99"/>
    <w:rsid w:val="003752A7"/>
    <w:rsid w:val="00382D53"/>
    <w:rsid w:val="003838AF"/>
    <w:rsid w:val="003A2758"/>
    <w:rsid w:val="003A3406"/>
    <w:rsid w:val="003A477E"/>
    <w:rsid w:val="003C18A8"/>
    <w:rsid w:val="003D05AB"/>
    <w:rsid w:val="003E72F9"/>
    <w:rsid w:val="003F0290"/>
    <w:rsid w:val="003F1B54"/>
    <w:rsid w:val="003F4E03"/>
    <w:rsid w:val="003F617C"/>
    <w:rsid w:val="00427088"/>
    <w:rsid w:val="00435DD5"/>
    <w:rsid w:val="00441656"/>
    <w:rsid w:val="00444452"/>
    <w:rsid w:val="0045378F"/>
    <w:rsid w:val="0045507D"/>
    <w:rsid w:val="00456839"/>
    <w:rsid w:val="00457E2C"/>
    <w:rsid w:val="004638B1"/>
    <w:rsid w:val="00474475"/>
    <w:rsid w:val="0048307C"/>
    <w:rsid w:val="004852BE"/>
    <w:rsid w:val="00492044"/>
    <w:rsid w:val="0049322C"/>
    <w:rsid w:val="00496C68"/>
    <w:rsid w:val="004A226A"/>
    <w:rsid w:val="004E1BC9"/>
    <w:rsid w:val="004F2B00"/>
    <w:rsid w:val="004F5B7D"/>
    <w:rsid w:val="00500FAA"/>
    <w:rsid w:val="00510C08"/>
    <w:rsid w:val="00516688"/>
    <w:rsid w:val="00526646"/>
    <w:rsid w:val="005517ED"/>
    <w:rsid w:val="00564FCB"/>
    <w:rsid w:val="00566901"/>
    <w:rsid w:val="00573688"/>
    <w:rsid w:val="00587D49"/>
    <w:rsid w:val="00590385"/>
    <w:rsid w:val="005907B7"/>
    <w:rsid w:val="00591180"/>
    <w:rsid w:val="005A1DF7"/>
    <w:rsid w:val="005A2E71"/>
    <w:rsid w:val="005A4188"/>
    <w:rsid w:val="005B04AB"/>
    <w:rsid w:val="005B0546"/>
    <w:rsid w:val="005B7813"/>
    <w:rsid w:val="005C0978"/>
    <w:rsid w:val="005D1A71"/>
    <w:rsid w:val="005E2589"/>
    <w:rsid w:val="005E3608"/>
    <w:rsid w:val="00604391"/>
    <w:rsid w:val="006156FB"/>
    <w:rsid w:val="00630F33"/>
    <w:rsid w:val="00642E5E"/>
    <w:rsid w:val="00646306"/>
    <w:rsid w:val="00647A2C"/>
    <w:rsid w:val="00670AF6"/>
    <w:rsid w:val="006724B5"/>
    <w:rsid w:val="00675036"/>
    <w:rsid w:val="0067717A"/>
    <w:rsid w:val="0068352C"/>
    <w:rsid w:val="006903E5"/>
    <w:rsid w:val="006B2B98"/>
    <w:rsid w:val="006B4192"/>
    <w:rsid w:val="006B4301"/>
    <w:rsid w:val="006C2B3C"/>
    <w:rsid w:val="006D6C92"/>
    <w:rsid w:val="006F204A"/>
    <w:rsid w:val="006F2FD3"/>
    <w:rsid w:val="006F5DED"/>
    <w:rsid w:val="00714743"/>
    <w:rsid w:val="00717038"/>
    <w:rsid w:val="00717C1B"/>
    <w:rsid w:val="00723B8B"/>
    <w:rsid w:val="007312E8"/>
    <w:rsid w:val="007350FA"/>
    <w:rsid w:val="007430EA"/>
    <w:rsid w:val="007532D0"/>
    <w:rsid w:val="00757241"/>
    <w:rsid w:val="0076044A"/>
    <w:rsid w:val="00763AE7"/>
    <w:rsid w:val="00767812"/>
    <w:rsid w:val="007718B6"/>
    <w:rsid w:val="00772DEF"/>
    <w:rsid w:val="0077597B"/>
    <w:rsid w:val="0078573B"/>
    <w:rsid w:val="007A283D"/>
    <w:rsid w:val="007A55E3"/>
    <w:rsid w:val="007B65C5"/>
    <w:rsid w:val="007C3F26"/>
    <w:rsid w:val="007C7A96"/>
    <w:rsid w:val="007D3FC8"/>
    <w:rsid w:val="007F50A3"/>
    <w:rsid w:val="008076A9"/>
    <w:rsid w:val="0081382D"/>
    <w:rsid w:val="00820F62"/>
    <w:rsid w:val="00822433"/>
    <w:rsid w:val="00822754"/>
    <w:rsid w:val="00825838"/>
    <w:rsid w:val="0085235F"/>
    <w:rsid w:val="008544A4"/>
    <w:rsid w:val="00861A04"/>
    <w:rsid w:val="00874437"/>
    <w:rsid w:val="00876641"/>
    <w:rsid w:val="00876A7C"/>
    <w:rsid w:val="008A4E12"/>
    <w:rsid w:val="008C08F8"/>
    <w:rsid w:val="008E1B28"/>
    <w:rsid w:val="008F10FC"/>
    <w:rsid w:val="009051D1"/>
    <w:rsid w:val="00907620"/>
    <w:rsid w:val="0092144E"/>
    <w:rsid w:val="009306E8"/>
    <w:rsid w:val="00935CA3"/>
    <w:rsid w:val="0094654B"/>
    <w:rsid w:val="0094658D"/>
    <w:rsid w:val="00952FC3"/>
    <w:rsid w:val="00961E34"/>
    <w:rsid w:val="009638C8"/>
    <w:rsid w:val="00966E5B"/>
    <w:rsid w:val="00970C68"/>
    <w:rsid w:val="009901BB"/>
    <w:rsid w:val="00996ABA"/>
    <w:rsid w:val="009A337D"/>
    <w:rsid w:val="009B1945"/>
    <w:rsid w:val="009C0A94"/>
    <w:rsid w:val="009E01B4"/>
    <w:rsid w:val="009E612F"/>
    <w:rsid w:val="00A033C8"/>
    <w:rsid w:val="00A15353"/>
    <w:rsid w:val="00A25CB4"/>
    <w:rsid w:val="00A274F6"/>
    <w:rsid w:val="00A32EF7"/>
    <w:rsid w:val="00A4446E"/>
    <w:rsid w:val="00A63828"/>
    <w:rsid w:val="00A63B01"/>
    <w:rsid w:val="00A73A0C"/>
    <w:rsid w:val="00A763A2"/>
    <w:rsid w:val="00A81E6D"/>
    <w:rsid w:val="00AA6C6F"/>
    <w:rsid w:val="00AB20C1"/>
    <w:rsid w:val="00AB775B"/>
    <w:rsid w:val="00B0121C"/>
    <w:rsid w:val="00B050A7"/>
    <w:rsid w:val="00B05EFF"/>
    <w:rsid w:val="00B37B19"/>
    <w:rsid w:val="00B4558E"/>
    <w:rsid w:val="00B461AD"/>
    <w:rsid w:val="00B60DEE"/>
    <w:rsid w:val="00B6308A"/>
    <w:rsid w:val="00B645F3"/>
    <w:rsid w:val="00B84347"/>
    <w:rsid w:val="00B92EFB"/>
    <w:rsid w:val="00BB3C67"/>
    <w:rsid w:val="00BB4265"/>
    <w:rsid w:val="00BB679A"/>
    <w:rsid w:val="00BB7F8A"/>
    <w:rsid w:val="00BD1B97"/>
    <w:rsid w:val="00BD24A7"/>
    <w:rsid w:val="00BE6B46"/>
    <w:rsid w:val="00BF3220"/>
    <w:rsid w:val="00BF530D"/>
    <w:rsid w:val="00C14C52"/>
    <w:rsid w:val="00C31964"/>
    <w:rsid w:val="00C341B2"/>
    <w:rsid w:val="00C41097"/>
    <w:rsid w:val="00C44289"/>
    <w:rsid w:val="00C546CC"/>
    <w:rsid w:val="00C568AC"/>
    <w:rsid w:val="00C61BA3"/>
    <w:rsid w:val="00C765B8"/>
    <w:rsid w:val="00C853F0"/>
    <w:rsid w:val="00C85712"/>
    <w:rsid w:val="00CA0880"/>
    <w:rsid w:val="00CA3C6A"/>
    <w:rsid w:val="00CA7075"/>
    <w:rsid w:val="00CA7220"/>
    <w:rsid w:val="00CD34EA"/>
    <w:rsid w:val="00CE46C3"/>
    <w:rsid w:val="00CE7056"/>
    <w:rsid w:val="00D065BB"/>
    <w:rsid w:val="00D123A8"/>
    <w:rsid w:val="00D15884"/>
    <w:rsid w:val="00D2008E"/>
    <w:rsid w:val="00D2363F"/>
    <w:rsid w:val="00D23A5F"/>
    <w:rsid w:val="00D324A3"/>
    <w:rsid w:val="00D41043"/>
    <w:rsid w:val="00D445D8"/>
    <w:rsid w:val="00D47397"/>
    <w:rsid w:val="00D572D6"/>
    <w:rsid w:val="00D94ED1"/>
    <w:rsid w:val="00D94FC0"/>
    <w:rsid w:val="00DA25D4"/>
    <w:rsid w:val="00DB15F6"/>
    <w:rsid w:val="00DB2580"/>
    <w:rsid w:val="00DC1DCD"/>
    <w:rsid w:val="00DC26C7"/>
    <w:rsid w:val="00DC341B"/>
    <w:rsid w:val="00DC51AA"/>
    <w:rsid w:val="00DD06F3"/>
    <w:rsid w:val="00DD76DF"/>
    <w:rsid w:val="00DF469D"/>
    <w:rsid w:val="00E00A2F"/>
    <w:rsid w:val="00E01873"/>
    <w:rsid w:val="00E06D8E"/>
    <w:rsid w:val="00E2059B"/>
    <w:rsid w:val="00E24697"/>
    <w:rsid w:val="00E2515D"/>
    <w:rsid w:val="00E265D9"/>
    <w:rsid w:val="00E317AA"/>
    <w:rsid w:val="00E34B36"/>
    <w:rsid w:val="00E35483"/>
    <w:rsid w:val="00E45FA8"/>
    <w:rsid w:val="00E831AB"/>
    <w:rsid w:val="00E862F0"/>
    <w:rsid w:val="00E9301A"/>
    <w:rsid w:val="00E94AC4"/>
    <w:rsid w:val="00EA11F8"/>
    <w:rsid w:val="00EA1F34"/>
    <w:rsid w:val="00EA3460"/>
    <w:rsid w:val="00EA75C1"/>
    <w:rsid w:val="00EA7858"/>
    <w:rsid w:val="00ED71CC"/>
    <w:rsid w:val="00EE0932"/>
    <w:rsid w:val="00EE1E9C"/>
    <w:rsid w:val="00EE4AB2"/>
    <w:rsid w:val="00EE4CB6"/>
    <w:rsid w:val="00EE589D"/>
    <w:rsid w:val="00EF6389"/>
    <w:rsid w:val="00F0438F"/>
    <w:rsid w:val="00F14154"/>
    <w:rsid w:val="00F209CD"/>
    <w:rsid w:val="00F4020A"/>
    <w:rsid w:val="00F44648"/>
    <w:rsid w:val="00F47EA6"/>
    <w:rsid w:val="00F54FF0"/>
    <w:rsid w:val="00F60BD3"/>
    <w:rsid w:val="00F64337"/>
    <w:rsid w:val="00F714AD"/>
    <w:rsid w:val="00F77390"/>
    <w:rsid w:val="00F776B8"/>
    <w:rsid w:val="00F838A1"/>
    <w:rsid w:val="00F96471"/>
    <w:rsid w:val="00FA2DD9"/>
    <w:rsid w:val="00FA63AD"/>
    <w:rsid w:val="00FC17C3"/>
    <w:rsid w:val="00FD4E7F"/>
    <w:rsid w:val="00FE57EF"/>
    <w:rsid w:val="00FF5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78CE46"/>
  <w14:defaultImageDpi w14:val="32767"/>
  <w15:chartTrackingRefBased/>
  <w15:docId w15:val="{CD4C6A34-57A2-984D-97FE-A815C6E244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31B0B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1B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1B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1B0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1B0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1B0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1B0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1B0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1B0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1B0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1B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1B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1B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1B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1B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1B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1B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1B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1B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1B0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31B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1B0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31B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1B0B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31B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1B0B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31B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1B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1B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1B0B"/>
    <w:rPr>
      <w:b/>
      <w:bCs/>
      <w:smallCaps/>
      <w:color w:val="0F4761" w:themeColor="accent1" w:themeShade="BF"/>
      <w:spacing w:val="5"/>
    </w:rPr>
  </w:style>
  <w:style w:type="table" w:styleId="ListTable3-Accent1">
    <w:name w:val="List Table 3 Accent 1"/>
    <w:basedOn w:val="TableNormal"/>
    <w:uiPriority w:val="48"/>
    <w:rsid w:val="00031B0B"/>
    <w:rPr>
      <w:kern w:val="0"/>
      <w14:ligatures w14:val="none"/>
    </w:rPr>
    <w:tblPr>
      <w:tblStyleRowBandSize w:val="1"/>
      <w:tblStyleColBandSize w:val="1"/>
      <w:tblBorders>
        <w:top w:val="single" w:sz="4" w:space="0" w:color="156082" w:themeColor="accent1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56082" w:themeColor="accent1"/>
          <w:right w:val="single" w:sz="4" w:space="0" w:color="156082" w:themeColor="accent1"/>
        </w:tcBorders>
      </w:tcPr>
    </w:tblStylePr>
    <w:tblStylePr w:type="band1Horz">
      <w:tblPr/>
      <w:tcPr>
        <w:tcBorders>
          <w:top w:val="single" w:sz="4" w:space="0" w:color="156082" w:themeColor="accent1"/>
          <w:bottom w:val="single" w:sz="4" w:space="0" w:color="156082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56082" w:themeColor="accent1"/>
          <w:left w:val="nil"/>
        </w:tcBorders>
      </w:tcPr>
    </w:tblStylePr>
    <w:tblStylePr w:type="swCell">
      <w:tblPr/>
      <w:tcPr>
        <w:tcBorders>
          <w:top w:val="double" w:sz="4" w:space="0" w:color="156082" w:themeColor="accen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70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INBERG, REBECCA</dc:creator>
  <cp:keywords/>
  <dc:description/>
  <cp:lastModifiedBy>STEINBERG, REBECCA</cp:lastModifiedBy>
  <cp:revision>2</cp:revision>
  <dcterms:created xsi:type="dcterms:W3CDTF">2024-11-09T17:45:00Z</dcterms:created>
  <dcterms:modified xsi:type="dcterms:W3CDTF">2024-11-09T17:46:00Z</dcterms:modified>
</cp:coreProperties>
</file>